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  <w:t>Table S2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  <w:t>Primers used in this work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tbl>
      <w:tblPr>
        <w:tblW w:w="15130" w:type="dxa"/>
        <w:jc w:val="left"/>
        <w:tblInd w:w="-7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8640"/>
        <w:gridCol w:w="361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Name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Sequence (5’-3’)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right="-288" w:hanging="0"/>
              <w:rPr>
                <w:lang w:val="es-ES"/>
              </w:rPr>
            </w:pPr>
            <w:r>
              <w:rPr>
                <w:lang w:val="es-ES"/>
              </w:rPr>
              <w:t>Templat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TIR1_PstI-TSD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GACAGTCTGCAGGTGATAGCACTAACCATACAACACATAGAC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pGPE_Dbuz\Galileo TI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TIR1_NotI_150bp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GTGACTGAGCGGCCGCCGGAATGATTTTGTCATC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pGPE_Dbuz\Galileo TI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TIR2_BamHI-TSD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CTATGTGGATCCGTGATAGCACTAACCATACAACACATAGAC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pGPE_Dbuz\Galileo TI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904" w:hanging="0"/>
              <w:rPr/>
            </w:pPr>
            <w:r>
              <w:rPr>
                <w:lang w:val="es-ES"/>
              </w:rPr>
              <w:t>TIR2_NsiI_150bp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  <w:t>GTGACTGAATGCATCGGAATGATTTTGTCATCA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s-ES"/>
              </w:rPr>
              <w:t>pGPE_Dbuz\Galileo TI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buz_TPase_EagI_Met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TCTACGGCCGAAAATGGCGCAAATAAGTGTTG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onsensus TPas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buz_TPase_end-MluI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CGAAACGCGTTATTTTTATTCACGAATCATTTTCAGTTTACTTTTA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onsensus TPas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URBO-EagI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TAGATCGGCCGTTTATTCCACGTAAGGGTTAA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URBO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URBO-MluI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TTCGTACGCGTGAGTTAATTCAAACCCCAC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URBO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b_pCAS-BamHI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CTGATGGATCCGCAAGGAGTAGCCGACATATAT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CASPE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b_pCAS-PstI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AAGCATCTGCAGCGGAGAAGTTAAGCGTCT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CASPE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White-NsiI-BamHI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ATGCTAGGATCCATAGCTAGTTGAGATGCATCTACACAAGGAA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CASPE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White-PstI-(NotI)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ATGCTCTGCAGACTAGTGGCCTATGCGG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CASPE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lBspEI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TCATCCGGAATACAATTTCCAGATATTGAA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revious TPase 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lBspEI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TATTCCGGATGAAGATTCAATGCTA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revious TPase 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lBsaI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CTACGGGTCTCATGAGGTTAAAATTAAGAAAGGTCTT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revious TPase 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lMet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TGGCGCAAATAAGTGTTGTGAAC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revious TPase 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lBsaI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CTTAAGGTCTCCCTCATCGAAAACTAATACTGCATA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revious TPase 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alStop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TATTCACGAATCATTTTCAGTTTACTTTTA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revious TPase 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n_pM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TGGTCTAGAAAGCTTTAGTTCGGACACAGCAGGGAGT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nA-pM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AGTTCTGTTTCAGGGCCCGATGAATCGCCAGAACATCC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nC-pM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AGTTCTGTTTCAGGGCCCGATGAATCGCCAGAACGTTC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u-150pM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AGTTCTGTTTCAGGGCCCGATGGCTCAGATCAGCGTG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u-150-pM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TGGTCTAGAAAGCTTTAAAAAATCAGCAGGTTTTCAATCA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u_pM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AGTTCTGTTTCAGGGCCCGCGTAAATCCGGTGCGAAA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u_pM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TGGTCTAGAAAGCTTTAATTGGAAAAGAAGTTCGGATC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oC_pM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AGTTCTGTTTCAGGGCCCGCAGCGTAATGGCGGTAAGTG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oC_pM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TGGTCTAGAAAGCTTTAGTTGTTAGAAATCAGGTTGGAGTTAC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oD-pM-F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AGTTCTGTTTCAGGGCCCGCGTCGTAACGGTGGTAAATG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oD-pM-R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TGGTCTAGAAAGCTTTAATTGTTGGACAGCAGGTTGC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ioS&amp;T  plasmi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ca-ES" w:eastAsia="zh-CN" w:bidi="ar-SA"/>
    </w:rPr>
  </w:style>
  <w:style w:type="character" w:styleId="AbsatzStandardschriftart">
    <w:name w:val="Absatz-Standardschriftart"/>
    <w:qFormat/>
    <w:rPr/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7:37:00Z</dcterms:created>
  <dc:creator>Renovi 2007</dc:creator>
  <dc:description/>
  <dc:language>en-US</dc:language>
  <cp:lastModifiedBy>Renovi 2007</cp:lastModifiedBy>
  <dcterms:modified xsi:type="dcterms:W3CDTF">2010-07-01T09:52:00Z</dcterms:modified>
  <cp:revision>15</cp:revision>
  <dc:subject/>
  <dc:title>Table S2</dc:title>
</cp:coreProperties>
</file>